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" w:hanging="841"/>
        <w:rPr>
          <w:rFonts w:ascii="Times New Roman" w:hAnsi="Times New Roman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 xml:space="preserve">Table S2  Leave-one-out test </w:t>
      </w:r>
    </w:p>
    <w:tbl>
      <w:tblPr>
        <w:tblW w:w="6250" w:type="pct"/>
        <w:jc w:val="left"/>
        <w:tblInd w:w="-8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364"/>
        <w:gridCol w:w="1572"/>
        <w:gridCol w:w="2484"/>
        <w:gridCol w:w="1168"/>
        <w:gridCol w:w="11"/>
        <w:gridCol w:w="702"/>
        <w:gridCol w:w="11"/>
        <w:gridCol w:w="703"/>
        <w:gridCol w:w="10"/>
        <w:gridCol w:w="703"/>
        <w:gridCol w:w="11"/>
      </w:tblGrid>
      <w:tr>
        <w:trPr>
          <w:trHeight w:val="510" w:hRule="atLeast"/>
        </w:trPr>
        <w:tc>
          <w:tcPr>
            <w:tcW w:w="164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.exposure</w:t>
            </w:r>
          </w:p>
        </w:tc>
        <w:tc>
          <w:tcPr>
            <w:tcW w:w="136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.outcome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xposure</w:t>
            </w:r>
          </w:p>
        </w:tc>
        <w:tc>
          <w:tcPr>
            <w:tcW w:w="248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tcome</w:t>
            </w:r>
          </w:p>
        </w:tc>
        <w:tc>
          <w:tcPr>
            <w:tcW w:w="1179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NP</w:t>
            </w:r>
          </w:p>
        </w:tc>
        <w:tc>
          <w:tcPr>
            <w:tcW w:w="71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eta</w:t>
            </w:r>
          </w:p>
        </w:tc>
        <w:tc>
          <w:tcPr>
            <w:tcW w:w="713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</w:t>
            </w:r>
          </w:p>
        </w:tc>
        <w:tc>
          <w:tcPr>
            <w:tcW w:w="71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微软雅黑" w:cs="Times New Roman" w:ascii="Times New Roman" w:hAnsi="Times New Roman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510" w:hRule="atLeast"/>
        </w:trPr>
        <w:tc>
          <w:tcPr>
            <w:tcW w:w="16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44592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9 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71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7687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2132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3984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40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3633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68970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27707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37010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746791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146963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646835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41723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50530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16916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0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89473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1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8448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02338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1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96847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8239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897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1314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59282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49440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246631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89366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01738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252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7034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1480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85352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55431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10532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06788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77858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27269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7608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73726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14594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9745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8346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920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373183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86351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1777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53549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85707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7758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8921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124769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4785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453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052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6483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8796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65262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8014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47435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782262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76529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3131010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9628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739640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377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70980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61366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810210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89654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593101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04845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92336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18017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36989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47636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91357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0874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80147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26001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419115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9858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361710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02818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257316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563740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219797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06277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5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4515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18799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69297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89659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45471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338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03550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67882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083830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831172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1147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42171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316663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64775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75550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60675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557892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43237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802165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420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56217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922000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184504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6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751336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80610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064960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9832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611363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810067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98136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647298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745349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87574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7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58773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9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28074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299611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7575900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6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8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26032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4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310148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4309882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014296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49205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9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272058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2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0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12875651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8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92423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5 </w:t>
            </w:r>
          </w:p>
        </w:tc>
        <w:tc>
          <w:tcPr>
            <w:tcW w:w="71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71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2 </w:t>
            </w:r>
          </w:p>
        </w:tc>
      </w:tr>
      <w:tr>
        <w:trPr>
          <w:trHeight w:val="510" w:hRule="atLeast"/>
        </w:trPr>
        <w:tc>
          <w:tcPr>
            <w:tcW w:w="164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bi-a-GCST004622</w:t>
            </w:r>
          </w:p>
        </w:tc>
        <w:tc>
          <w:tcPr>
            <w:tcW w:w="136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n-b-NAFLD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culocyte count</w:t>
            </w:r>
          </w:p>
        </w:tc>
        <w:tc>
          <w:tcPr>
            <w:tcW w:w="248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</w:t>
            </w:r>
          </w:p>
        </w:tc>
        <w:tc>
          <w:tcPr>
            <w:tcW w:w="1179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</w:t>
            </w:r>
          </w:p>
        </w:tc>
        <w:tc>
          <w:tcPr>
            <w:tcW w:w="71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713" w:type="dxa"/>
            <w:gridSpan w:val="2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微软雅黑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微软雅黑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8T06:52:00Z</dcterms:created>
  <dc:creator>男(*@*)男</dc:creator>
  <dc:description/>
  <dc:language>en-US</dc:language>
  <cp:lastModifiedBy>男(*@*)男</cp:lastModifiedBy>
  <dcterms:modified xsi:type="dcterms:W3CDTF">2023-11-17T01:59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42CF16F9F884E68B099D06F3F589B1B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